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4D3" w:rsidRPr="00CF48DB" w:rsidRDefault="001414D3" w:rsidP="001414D3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CA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 w:rsidRPr="00CF48DB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4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="007D6BD1"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proofErr w:type="spellStart"/>
      <w:r w:rsid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Valine</w:t>
      </w:r>
      <w:proofErr w:type="spellEnd"/>
      <w:r w:rsid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 w:rsid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homozygotes</w:t>
      </w:r>
      <w:proofErr w:type="spellEnd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left posterior </w:t>
      </w:r>
      <w:proofErr w:type="spellStart"/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cingulate</w:t>
      </w:r>
      <w:proofErr w:type="spellEnd"/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cortex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 as seed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7"/>
        <w:gridCol w:w="1846"/>
        <w:gridCol w:w="537"/>
        <w:gridCol w:w="515"/>
        <w:gridCol w:w="518"/>
        <w:gridCol w:w="522"/>
        <w:gridCol w:w="1066"/>
        <w:gridCol w:w="762"/>
        <w:gridCol w:w="1006"/>
      </w:tblGrid>
      <w:tr w:rsidR="001414D3" w:rsidRPr="00CF48DB" w:rsidTr="00AE58CA">
        <w:tc>
          <w:tcPr>
            <w:tcW w:w="1303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7D6BD1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CF48DB" w:rsidTr="00AE58CA">
        <w:trPr>
          <w:trHeight w:val="509"/>
        </w:trPr>
        <w:tc>
          <w:tcPr>
            <w:tcW w:w="1303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AE58CA" w:rsidRPr="00CF48DB" w:rsidTr="00AE58CA">
        <w:tc>
          <w:tcPr>
            <w:tcW w:w="1303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Cingulum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36933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4.56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3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Cingulum</w:t>
            </w:r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28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eastAsia="PMingLiU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9.49</w:t>
            </w:r>
          </w:p>
        </w:tc>
        <w:tc>
          <w:tcPr>
            <w:tcW w:w="549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3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Angular</w:t>
            </w:r>
            <w:proofErr w:type="spellEnd"/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50</w:t>
            </w:r>
          </w:p>
        </w:tc>
        <w:tc>
          <w:tcPr>
            <w:tcW w:w="28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63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eastAsia="PMingLiU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8.83</w:t>
            </w:r>
          </w:p>
        </w:tc>
        <w:tc>
          <w:tcPr>
            <w:tcW w:w="549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3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Hippocampus</w:t>
            </w:r>
            <w:proofErr w:type="spellEnd"/>
          </w:p>
        </w:tc>
        <w:tc>
          <w:tcPr>
            <w:tcW w:w="10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2</w:t>
            </w:r>
          </w:p>
        </w:tc>
        <w:tc>
          <w:tcPr>
            <w:tcW w:w="28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10</w:t>
            </w:r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17</w:t>
            </w:r>
          </w:p>
        </w:tc>
        <w:tc>
          <w:tcPr>
            <w:tcW w:w="549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AE58CA" w:rsidRPr="00CF48DB" w:rsidTr="00AE58CA">
        <w:tc>
          <w:tcPr>
            <w:tcW w:w="1303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ParaHippocampal</w:t>
            </w:r>
            <w:proofErr w:type="spellEnd"/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7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eastAsia="PMingLiU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.98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0.002</w:t>
            </w:r>
          </w:p>
        </w:tc>
      </w:tr>
    </w:tbl>
    <w:p w:rsidR="001414D3" w:rsidRPr="0003250A" w:rsidRDefault="001414D3" w:rsidP="00235AF5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="00235AF5"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1414D3" w:rsidRPr="00CF48DB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 w:rsidR="0003250A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1414D3" w:rsidRPr="00CF48DB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</w:p>
    <w:sectPr w:rsidR="001414D3" w:rsidRPr="00CF48DB" w:rsidSect="00B116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72656"/>
    <w:rsid w:val="00392016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F0D47"/>
    <w:rsid w:val="009F0EEE"/>
    <w:rsid w:val="00A01DCF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ADE8E7-933F-40E4-B276-C005C8860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544</Characters>
  <Application>Microsoft Office Word</Application>
  <DocSecurity>0</DocSecurity>
  <Lines>108</Lines>
  <Paragraphs>94</Paragraphs>
  <ScaleCrop>false</ScaleCrop>
  <Company>台北榮民總醫院</Company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18:00Z</dcterms:created>
  <dcterms:modified xsi:type="dcterms:W3CDTF">2017-06-21T19:18:00Z</dcterms:modified>
</cp:coreProperties>
</file>